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5EE88" w14:textId="2D0A9708" w:rsidR="00C87A55" w:rsidRDefault="00C87A55" w:rsidP="00C87A55">
      <w:pPr>
        <w:widowControl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23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</w:p>
    <w:p w14:paraId="276C9AEB" w14:textId="77777777" w:rsidR="00C87A55" w:rsidRDefault="00C87A55" w:rsidP="00C87A55">
      <w:pPr>
        <w:spacing w:line="360" w:lineRule="auto"/>
      </w:pPr>
      <w:r>
        <w:rPr>
          <w:noProof/>
        </w:rPr>
        <w:drawing>
          <wp:inline distT="0" distB="0" distL="0" distR="0" wp14:anchorId="50115677" wp14:editId="442EEC65">
            <wp:extent cx="5928360" cy="1704046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323" cy="171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2"/>
        <w:tblpPr w:leftFromText="180" w:rightFromText="180" w:vertAnchor="text" w:horzAnchor="margin" w:tblpY="18"/>
        <w:tblW w:w="9265" w:type="dxa"/>
        <w:tblLook w:val="04A0" w:firstRow="1" w:lastRow="0" w:firstColumn="1" w:lastColumn="0" w:noHBand="0" w:noVBand="1"/>
      </w:tblPr>
      <w:tblGrid>
        <w:gridCol w:w="2447"/>
        <w:gridCol w:w="1577"/>
        <w:gridCol w:w="5241"/>
      </w:tblGrid>
      <w:tr w:rsidR="00C87A55" w14:paraId="0386A82D" w14:textId="77777777" w:rsidTr="008C6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0C7FF61A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577" w:type="dxa"/>
          </w:tcPr>
          <w:p w14:paraId="2410F6EC" w14:textId="77777777" w:rsidR="00C87A55" w:rsidRPr="004223E0" w:rsidRDefault="00C87A55" w:rsidP="008C6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5241" w:type="dxa"/>
          </w:tcPr>
          <w:p w14:paraId="39DD8D68" w14:textId="77777777" w:rsidR="00C87A55" w:rsidRPr="004223E0" w:rsidRDefault="00C87A55" w:rsidP="008C6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Functional Relevance</w:t>
            </w:r>
          </w:p>
        </w:tc>
      </w:tr>
      <w:tr w:rsidR="00C87A55" w:rsidRPr="004223E0" w14:paraId="52B6E54B" w14:textId="77777777" w:rsidTr="008C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Align w:val="center"/>
          </w:tcPr>
          <w:p w14:paraId="5FEE6E35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Oxidative Phosphorylation Capacity</w:t>
            </w:r>
          </w:p>
        </w:tc>
        <w:tc>
          <w:tcPr>
            <w:tcW w:w="1577" w:type="dxa"/>
            <w:vAlign w:val="center"/>
          </w:tcPr>
          <w:p w14:paraId="5906D95E" w14:textId="77777777" w:rsidR="00C87A55" w:rsidRPr="004223E0" w:rsidRDefault="00C87A55" w:rsidP="008C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</w:p>
        </w:tc>
        <w:tc>
          <w:tcPr>
            <w:tcW w:w="5241" w:type="dxa"/>
          </w:tcPr>
          <w:p w14:paraId="76CDDD7C" w14:textId="77777777" w:rsidR="00C87A55" w:rsidRPr="004223E0" w:rsidRDefault="00C87A55" w:rsidP="008C6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Maximum rate of oxygen consumed by mitochondria under phosphorylating conditions (subst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 + ADP available)</w:t>
            </w:r>
          </w:p>
        </w:tc>
      </w:tr>
      <w:tr w:rsidR="00C87A55" w:rsidRPr="004223E0" w14:paraId="1566E5D7" w14:textId="77777777" w:rsidTr="008C6C9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Align w:val="center"/>
          </w:tcPr>
          <w:p w14:paraId="4D8742D7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Proton Leak</w:t>
            </w:r>
          </w:p>
        </w:tc>
        <w:tc>
          <w:tcPr>
            <w:tcW w:w="1577" w:type="dxa"/>
            <w:vAlign w:val="center"/>
          </w:tcPr>
          <w:p w14:paraId="591C0EB7" w14:textId="77777777" w:rsidR="00C87A55" w:rsidRPr="004223E0" w:rsidRDefault="00C87A55" w:rsidP="008C6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LEAK</w:t>
            </w:r>
          </w:p>
        </w:tc>
        <w:tc>
          <w:tcPr>
            <w:tcW w:w="5241" w:type="dxa"/>
          </w:tcPr>
          <w:p w14:paraId="246D6FCE" w14:textId="77777777" w:rsidR="00C87A55" w:rsidRPr="004223E0" w:rsidRDefault="00C87A55" w:rsidP="008C6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Rate of oxygen consumed by mitochondria under non-phosphorylating conditions (no ADP available), due to proton le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roton slip, and cation cycling.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7A55" w:rsidRPr="004223E0" w14:paraId="7FFE9897" w14:textId="77777777" w:rsidTr="008C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Align w:val="center"/>
          </w:tcPr>
          <w:p w14:paraId="278C1ED5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Respiratory Control Ratio</w:t>
            </w:r>
          </w:p>
        </w:tc>
        <w:tc>
          <w:tcPr>
            <w:tcW w:w="1577" w:type="dxa"/>
            <w:vAlign w:val="center"/>
          </w:tcPr>
          <w:p w14:paraId="45878DEC" w14:textId="77777777" w:rsidR="00C87A55" w:rsidRPr="004223E0" w:rsidRDefault="00C87A55" w:rsidP="008C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RCR</w:t>
            </w:r>
          </w:p>
        </w:tc>
        <w:tc>
          <w:tcPr>
            <w:tcW w:w="5241" w:type="dxa"/>
          </w:tcPr>
          <w:p w14:paraId="7901D9B1" w14:textId="77777777" w:rsidR="00212492" w:rsidRDefault="00C87A55" w:rsidP="008C6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Fold change in rate of oxygen consumption by mitochondria between phosphorylating and non-phosphorylating conditions </w:t>
            </w:r>
          </w:p>
          <w:p w14:paraId="7C5C6794" w14:textId="529D563A" w:rsidR="00C87A55" w:rsidRPr="004223E0" w:rsidRDefault="00C87A55" w:rsidP="008C6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12492">
              <w:rPr>
                <w:rFonts w:ascii="Times New Roman" w:hAnsi="Times New Roman" w:cs="Times New Roman"/>
                <w:sz w:val="24"/>
                <w:szCs w:val="24"/>
              </w:rPr>
              <w:t xml:space="preserve">RCR= 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  <w:r w:rsidR="00212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12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LEAK). Index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ential of 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mitochondrial efficiency for ATP p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87A55" w:rsidRPr="004223E0" w14:paraId="3D75CE9E" w14:textId="77777777" w:rsidTr="008C6C96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Align w:val="center"/>
          </w:tcPr>
          <w:p w14:paraId="6530D48F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Electron Transport System Capacity</w:t>
            </w:r>
          </w:p>
        </w:tc>
        <w:tc>
          <w:tcPr>
            <w:tcW w:w="1577" w:type="dxa"/>
            <w:vAlign w:val="center"/>
          </w:tcPr>
          <w:p w14:paraId="1D576DF5" w14:textId="77777777" w:rsidR="00C87A55" w:rsidRPr="004223E0" w:rsidRDefault="00C87A55" w:rsidP="008C6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ETS</w:t>
            </w:r>
          </w:p>
        </w:tc>
        <w:tc>
          <w:tcPr>
            <w:tcW w:w="5241" w:type="dxa"/>
          </w:tcPr>
          <w:p w14:paraId="3E221B15" w14:textId="77777777" w:rsidR="00C87A55" w:rsidRPr="004223E0" w:rsidRDefault="00C87A55" w:rsidP="008C6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Maximum rate of oxygen consum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ETS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 when electron transport system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oupled from ATP synthesis 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by a stepwise addition of a chemical uncoup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87A55" w:rsidRPr="004223E0" w14:paraId="0BD8B547" w14:textId="77777777" w:rsidTr="008C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Align w:val="center"/>
          </w:tcPr>
          <w:p w14:paraId="6B846301" w14:textId="77777777" w:rsidR="00C87A55" w:rsidRPr="004223E0" w:rsidRDefault="00C87A55" w:rsidP="008C6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Cytochrome </w:t>
            </w:r>
            <w:r w:rsidRPr="004223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 Oxidase (Complex IV) Capacity</w:t>
            </w:r>
          </w:p>
        </w:tc>
        <w:tc>
          <w:tcPr>
            <w:tcW w:w="1577" w:type="dxa"/>
            <w:vAlign w:val="center"/>
          </w:tcPr>
          <w:p w14:paraId="50D714E0" w14:textId="77777777" w:rsidR="00C87A55" w:rsidRPr="004223E0" w:rsidRDefault="00C87A55" w:rsidP="008C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</w:p>
        </w:tc>
        <w:tc>
          <w:tcPr>
            <w:tcW w:w="5241" w:type="dxa"/>
          </w:tcPr>
          <w:p w14:paraId="6648A46C" w14:textId="77777777" w:rsidR="00C87A55" w:rsidRPr="004223E0" w:rsidRDefault="00C87A55" w:rsidP="008C6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Maximum rate of oxygen consumed by mitochondria when cytochrome </w:t>
            </w:r>
            <w:r w:rsidRPr="004223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223E0">
              <w:rPr>
                <w:rFonts w:ascii="Times New Roman" w:hAnsi="Times New Roman" w:cs="Times New Roman"/>
                <w:sz w:val="24"/>
                <w:szCs w:val="24"/>
              </w:rPr>
              <w:t xml:space="preserve"> oxidase activity is stimulated direc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F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</w:p>
        </w:tc>
      </w:tr>
    </w:tbl>
    <w:p w14:paraId="13AF29CE" w14:textId="77777777" w:rsidR="00C87A55" w:rsidRPr="004223E0" w:rsidRDefault="00C87A55" w:rsidP="00C87A55">
      <w:pPr>
        <w:jc w:val="both"/>
        <w:rPr>
          <w:b/>
          <w:noProof/>
          <w:sz w:val="28"/>
          <w:szCs w:val="28"/>
        </w:rPr>
      </w:pPr>
    </w:p>
    <w:p w14:paraId="1D9E2114" w14:textId="26275B08" w:rsidR="00194B8D" w:rsidRPr="00C87A55" w:rsidRDefault="00C87A55" w:rsidP="00C87A55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4223E0">
        <w:rPr>
          <w:rFonts w:ascii="Times New Roman" w:hAnsi="Times New Roman" w:cs="Times New Roman"/>
          <w:noProof/>
          <w:sz w:val="24"/>
          <w:szCs w:val="24"/>
        </w:rPr>
        <w:t xml:space="preserve">Figure </w:t>
      </w:r>
      <w:r w:rsidR="00CD7E55">
        <w:rPr>
          <w:rFonts w:ascii="Times New Roman" w:hAnsi="Times New Roman" w:cs="Times New Roman"/>
          <w:noProof/>
          <w:sz w:val="24"/>
          <w:szCs w:val="24"/>
        </w:rPr>
        <w:t>S</w:t>
      </w:r>
      <w:r w:rsidRPr="004223E0">
        <w:rPr>
          <w:rFonts w:ascii="Times New Roman" w:hAnsi="Times New Roman" w:cs="Times New Roman"/>
          <w:noProof/>
          <w:sz w:val="24"/>
          <w:szCs w:val="24"/>
        </w:rPr>
        <w:t>1</w:t>
      </w:r>
      <w:r w:rsidRPr="004223E0"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4223E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78653122"/>
      <w:r w:rsidRPr="004223E0">
        <w:rPr>
          <w:rFonts w:ascii="Times New Roman" w:hAnsi="Times New Roman" w:cs="Times New Roman"/>
          <w:b/>
          <w:noProof/>
          <w:sz w:val="24"/>
          <w:szCs w:val="24"/>
        </w:rPr>
        <w:t>Representative trace of a mitochondrial respiration trial and definitions of all measured indices of mitochondrial function and bioenergetic capacities.</w:t>
      </w:r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noProof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</w:p>
    <w:sectPr w:rsidR="00194B8D" w:rsidRPr="00C87A55" w:rsidSect="00467E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55"/>
    <w:rsid w:val="00194B8D"/>
    <w:rsid w:val="00212492"/>
    <w:rsid w:val="00C87A55"/>
    <w:rsid w:val="00CD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5F4D"/>
  <w15:chartTrackingRefBased/>
  <w15:docId w15:val="{015BA085-B0BD-417C-B60C-E003E6C5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A55"/>
    <w:rPr>
      <w:rFonts w:asciiTheme="minorHAnsi" w:hAnsiTheme="minorHAnsi" w:cstheme="minorBidi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7A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7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reidel</dc:creator>
  <cp:keywords/>
  <dc:description/>
  <cp:lastModifiedBy>Lisa Treidel</cp:lastModifiedBy>
  <cp:revision>3</cp:revision>
  <dcterms:created xsi:type="dcterms:W3CDTF">2021-10-01T19:52:00Z</dcterms:created>
  <dcterms:modified xsi:type="dcterms:W3CDTF">2021-12-29T17:01:00Z</dcterms:modified>
</cp:coreProperties>
</file>